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C1902" w14:textId="778610E2" w:rsidR="00420C2F" w:rsidRDefault="008A67F7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7329D2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RY</w:t>
      </w:r>
      <w:r w:rsidRPr="007329D2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TABLE</w:t>
      </w:r>
      <w:r w:rsidR="0026216F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</w:p>
    <w:p w14:paraId="361BD605" w14:textId="5542F7B2" w:rsidR="007B1D7E" w:rsidRPr="007B1D7E" w:rsidRDefault="0026216F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</w:t>
      </w:r>
      <w:r w:rsidR="007B1D7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Table 1. </w:t>
      </w:r>
      <w:r w:rsidR="007B1D7E" w:rsidRPr="007B1D7E">
        <w:rPr>
          <w:rFonts w:ascii="Times New Roman" w:eastAsia="Calibri" w:hAnsi="Times New Roman" w:cs="Times New Roman"/>
          <w:kern w:val="0"/>
          <w14:ligatures w14:val="none"/>
        </w:rPr>
        <w:t>Frequency of Mutated Genes Observed in the 15 HAC Patients</w:t>
      </w:r>
    </w:p>
    <w:tbl>
      <w:tblPr>
        <w:tblStyle w:val="13"/>
        <w:tblW w:w="9360" w:type="dxa"/>
        <w:tblLook w:val="04A0" w:firstRow="1" w:lastRow="0" w:firstColumn="1" w:lastColumn="0" w:noHBand="0" w:noVBand="1"/>
      </w:tblPr>
      <w:tblGrid>
        <w:gridCol w:w="3690"/>
        <w:gridCol w:w="5670"/>
      </w:tblGrid>
      <w:tr w:rsidR="007B1D7E" w:rsidRPr="0026216F" w14:paraId="7E0F50F4" w14:textId="77777777" w:rsidTr="00AD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222A35"/>
            <w:vAlign w:val="center"/>
          </w:tcPr>
          <w:p w14:paraId="52A71C71" w14:textId="6BAE3F39" w:rsidR="00E10A4D" w:rsidRPr="008A67F7" w:rsidRDefault="007B1D7E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8A67F7">
              <w:rPr>
                <w:rFonts w:ascii="Times New Roman" w:eastAsia="Calibri" w:hAnsi="Times New Roman" w:cs="Times New Roman"/>
                <w:sz w:val="24"/>
                <w:szCs w:val="24"/>
              </w:rPr>
              <w:t>Mutated Gene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670" w:type="dxa"/>
            <w:shd w:val="clear" w:color="auto" w:fill="222A35"/>
            <w:vAlign w:val="center"/>
          </w:tcPr>
          <w:p w14:paraId="6FFB0B71" w14:textId="4DE56C8F" w:rsidR="00E10A4D" w:rsidRPr="008A67F7" w:rsidRDefault="007B1D7E" w:rsidP="00E10A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Frequency of Mutated Genes</w:t>
            </w:r>
            <w:r w:rsidR="00AD6E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26216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/N (%)</w:t>
            </w:r>
          </w:p>
        </w:tc>
      </w:tr>
      <w:tr w:rsidR="007B1D7E" w:rsidRPr="0026216F" w14:paraId="4CFB3765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D9D9D9"/>
            <w:vAlign w:val="center"/>
          </w:tcPr>
          <w:p w14:paraId="4F091733" w14:textId="0F6CEBA7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5670" w:type="dxa"/>
            <w:shd w:val="clear" w:color="auto" w:fill="D9D9D9"/>
          </w:tcPr>
          <w:p w14:paraId="2ACBD83E" w14:textId="7991F374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5/8 (62.5)</w:t>
            </w:r>
          </w:p>
        </w:tc>
      </w:tr>
      <w:tr w:rsidR="007B1D7E" w:rsidRPr="0026216F" w14:paraId="16C68F5A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D9E2D4E" w14:textId="6C5444A8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5670" w:type="dxa"/>
          </w:tcPr>
          <w:p w14:paraId="083CCA01" w14:textId="4A440E8B" w:rsidR="007B1D7E" w:rsidRPr="008A67F7" w:rsidRDefault="00E10A4D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4/8 (50.0)</w:t>
            </w:r>
          </w:p>
        </w:tc>
      </w:tr>
      <w:tr w:rsidR="007B1D7E" w:rsidRPr="0026216F" w14:paraId="73EE99E8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D9D9D9"/>
            <w:vAlign w:val="center"/>
          </w:tcPr>
          <w:p w14:paraId="03ED811B" w14:textId="78BC84E5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BRCA1 or BRCA2</w:t>
            </w:r>
          </w:p>
        </w:tc>
        <w:tc>
          <w:tcPr>
            <w:tcW w:w="5670" w:type="dxa"/>
            <w:shd w:val="clear" w:color="auto" w:fill="D9D9D9"/>
          </w:tcPr>
          <w:p w14:paraId="497E93BE" w14:textId="34B0AE2A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4/8 (50.0)</w:t>
            </w:r>
          </w:p>
        </w:tc>
      </w:tr>
      <w:tr w:rsidR="0026216F" w:rsidRPr="0026216F" w14:paraId="4B9BE5F8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91F5253" w14:textId="609F0200" w:rsidR="0026216F" w:rsidRPr="0026216F" w:rsidRDefault="0026216F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5670" w:type="dxa"/>
          </w:tcPr>
          <w:p w14:paraId="31A615B7" w14:textId="5F23934B" w:rsidR="0026216F" w:rsidRPr="0026216F" w:rsidRDefault="0026216F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/8 (25.0)</w:t>
            </w:r>
          </w:p>
        </w:tc>
      </w:tr>
      <w:tr w:rsidR="007B1D7E" w:rsidRPr="0026216F" w14:paraId="0C2B4B4F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7723511" w14:textId="14AA21CB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5670" w:type="dxa"/>
          </w:tcPr>
          <w:p w14:paraId="236ABD6C" w14:textId="78A2D952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058C640F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11E7A8BD" w14:textId="22E3968E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ERBB2 or ERBB3</w:t>
            </w:r>
          </w:p>
        </w:tc>
        <w:tc>
          <w:tcPr>
            <w:tcW w:w="5670" w:type="dxa"/>
          </w:tcPr>
          <w:p w14:paraId="7F4105E4" w14:textId="66E8C058" w:rsidR="007B1D7E" w:rsidRPr="008A67F7" w:rsidRDefault="007B1D7E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7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E10A4D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="00E10A4D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07F737D5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4176997" w14:textId="583F75B5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ARID1A</w:t>
            </w:r>
          </w:p>
        </w:tc>
        <w:tc>
          <w:tcPr>
            <w:tcW w:w="5670" w:type="dxa"/>
          </w:tcPr>
          <w:p w14:paraId="513A98F3" w14:textId="185F5198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4F701BCD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6F0FF36" w14:textId="4D382820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5670" w:type="dxa"/>
          </w:tcPr>
          <w:p w14:paraId="467BB2BA" w14:textId="6280B4AE" w:rsidR="007B1D7E" w:rsidRPr="008A67F7" w:rsidRDefault="00E10A4D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5540F9DF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3CB1E786" w14:textId="58AAD361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GABRA6</w:t>
            </w:r>
          </w:p>
        </w:tc>
        <w:tc>
          <w:tcPr>
            <w:tcW w:w="5670" w:type="dxa"/>
          </w:tcPr>
          <w:p w14:paraId="100BD613" w14:textId="516C4872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3506C4C0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717FB71" w14:textId="2F3E3A3A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KDM6A</w:t>
            </w:r>
          </w:p>
        </w:tc>
        <w:tc>
          <w:tcPr>
            <w:tcW w:w="5670" w:type="dxa"/>
          </w:tcPr>
          <w:p w14:paraId="3E15CF21" w14:textId="3BA6DDF1" w:rsidR="007B1D7E" w:rsidRPr="008A67F7" w:rsidRDefault="00E10A4D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B1D7E" w:rsidRPr="0026216F" w14:paraId="2E7A6187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167B5FC" w14:textId="23935B2C" w:rsidR="007B1D7E" w:rsidRPr="008A67F7" w:rsidRDefault="00E10A4D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SR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0" w:type="dxa"/>
          </w:tcPr>
          <w:p w14:paraId="02BD297E" w14:textId="1EDB0C30" w:rsidR="007B1D7E" w:rsidRPr="008A67F7" w:rsidRDefault="00E10A4D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</w:t>
            </w:r>
            <w:r w:rsidR="000F0CF5"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0F0CF5" w:rsidRPr="0026216F" w14:paraId="07ADE515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E0A7AC5" w14:textId="7E484745" w:rsidR="000F0CF5" w:rsidRPr="0026216F" w:rsidRDefault="000F0CF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TSC1</w:t>
            </w:r>
          </w:p>
        </w:tc>
        <w:tc>
          <w:tcPr>
            <w:tcW w:w="5670" w:type="dxa"/>
          </w:tcPr>
          <w:p w14:paraId="4314953C" w14:textId="367E4EE6" w:rsidR="000F0CF5" w:rsidRPr="0026216F" w:rsidRDefault="0026216F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0F0CF5" w:rsidRPr="0026216F" w14:paraId="4D8AA153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1C5DA9DD" w14:textId="35C04721" w:rsidR="000F0CF5" w:rsidRPr="0026216F" w:rsidRDefault="000F0CF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5670" w:type="dxa"/>
          </w:tcPr>
          <w:p w14:paraId="504A4D77" w14:textId="1C24F07F" w:rsidR="000F0CF5" w:rsidRPr="0026216F" w:rsidRDefault="0026216F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1/8 (12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26216F" w:rsidRPr="0026216F" w14:paraId="3E2D482F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57786F85" w14:textId="3CFECAA5" w:rsidR="0026216F" w:rsidRPr="0026216F" w:rsidRDefault="0026216F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216F">
              <w:rPr>
                <w:rFonts w:ascii="Times New Roman" w:eastAsia="Calibri" w:hAnsi="Times New Roman" w:cs="Times New Roman"/>
                <w:sz w:val="24"/>
                <w:szCs w:val="24"/>
              </w:rPr>
              <w:t>WHSC1</w:t>
            </w:r>
          </w:p>
        </w:tc>
        <w:tc>
          <w:tcPr>
            <w:tcW w:w="5670" w:type="dxa"/>
          </w:tcPr>
          <w:p w14:paraId="425B287E" w14:textId="7D114F87" w:rsidR="0026216F" w:rsidRPr="0026216F" w:rsidRDefault="0026216F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6FFFEA71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0871A23" w14:textId="6E41D464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6796">
              <w:rPr>
                <w:rFonts w:ascii="Times New Roman" w:eastAsia="Calibri" w:hAnsi="Times New Roman" w:cs="Times New Roman"/>
                <w:sz w:val="24"/>
                <w:szCs w:val="24"/>
              </w:rPr>
              <w:t>ZRSR2</w:t>
            </w:r>
          </w:p>
        </w:tc>
        <w:tc>
          <w:tcPr>
            <w:tcW w:w="5670" w:type="dxa"/>
          </w:tcPr>
          <w:p w14:paraId="1A02944C" w14:textId="4A10FAD6" w:rsidR="00CC6796" w:rsidRPr="00CC6796" w:rsidRDefault="00CC6796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7664E771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33550ACC" w14:textId="428D6384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KT2</w:t>
            </w:r>
          </w:p>
        </w:tc>
        <w:tc>
          <w:tcPr>
            <w:tcW w:w="5670" w:type="dxa"/>
          </w:tcPr>
          <w:p w14:paraId="608C033B" w14:textId="7DF64BF9" w:rsidR="00CC6796" w:rsidRPr="00CC6796" w:rsidRDefault="00CC6796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0E161F4C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1855E910" w14:textId="22A55571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RKL</w:t>
            </w:r>
          </w:p>
        </w:tc>
        <w:tc>
          <w:tcPr>
            <w:tcW w:w="5670" w:type="dxa"/>
          </w:tcPr>
          <w:p w14:paraId="32DAC722" w14:textId="5E64CF98" w:rsidR="00CC6796" w:rsidRPr="00CC6796" w:rsidRDefault="00CC6796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71406C05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13DCB4A9" w14:textId="299BF6C5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5670" w:type="dxa"/>
          </w:tcPr>
          <w:p w14:paraId="150B6578" w14:textId="108003E2" w:rsidR="00CC6796" w:rsidRPr="00CC6796" w:rsidRDefault="00CC6796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381AF559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C60943B" w14:textId="108EECFA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5670" w:type="dxa"/>
          </w:tcPr>
          <w:p w14:paraId="10235FB2" w14:textId="796D533F" w:rsidR="00CC6796" w:rsidRPr="00CC6796" w:rsidRDefault="00CC6796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4C982FBF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843EC93" w14:textId="43D74875" w:rsidR="00CC6796" w:rsidRPr="00CC6796" w:rsidRDefault="00CC6796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RD4</w:t>
            </w:r>
          </w:p>
        </w:tc>
        <w:tc>
          <w:tcPr>
            <w:tcW w:w="5670" w:type="dxa"/>
          </w:tcPr>
          <w:p w14:paraId="60D7A9C1" w14:textId="7EE41372" w:rsidR="00CC6796" w:rsidRPr="00CC6796" w:rsidRDefault="00CC6796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7F33E242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BE2383F" w14:textId="4EC2305B" w:rsidR="00CC6796" w:rsidRPr="00CC6796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MT2C</w:t>
            </w:r>
          </w:p>
        </w:tc>
        <w:tc>
          <w:tcPr>
            <w:tcW w:w="5670" w:type="dxa"/>
          </w:tcPr>
          <w:p w14:paraId="20949564" w14:textId="3E2CF4AA" w:rsidR="00CC6796" w:rsidRPr="00CC6796" w:rsidRDefault="00E755D4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500EC11E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F931EBE" w14:textId="0F48A6D5" w:rsidR="00CC6796" w:rsidRPr="00CC6796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5670" w:type="dxa"/>
          </w:tcPr>
          <w:p w14:paraId="1A0F17BF" w14:textId="349E47DA" w:rsidR="00CC6796" w:rsidRPr="00CC6796" w:rsidRDefault="00E755D4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3A80618F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570ECD07" w14:textId="2AE45DDE" w:rsidR="00CC6796" w:rsidRPr="00CC6796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5670" w:type="dxa"/>
          </w:tcPr>
          <w:p w14:paraId="6DDC60F4" w14:textId="1A850D11" w:rsidR="00CC6796" w:rsidRPr="00CC6796" w:rsidRDefault="00E755D4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3916936E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256B058" w14:textId="34C9E291" w:rsidR="00CC6796" w:rsidRPr="00CC6796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5670" w:type="dxa"/>
          </w:tcPr>
          <w:p w14:paraId="12B807F9" w14:textId="03394885" w:rsidR="00CC6796" w:rsidRPr="00CC6796" w:rsidRDefault="00E755D4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159F7AA8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5C288A6F" w14:textId="540A9635" w:rsidR="00CC6796" w:rsidRPr="00CC6796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5670" w:type="dxa"/>
          </w:tcPr>
          <w:p w14:paraId="1A53A2F6" w14:textId="6B9649B1" w:rsidR="00CC6796" w:rsidRPr="00CC6796" w:rsidRDefault="00E755D4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CC6796" w:rsidRPr="0026216F" w14:paraId="1781A43C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35B12C9B" w14:textId="50BEFBFA" w:rsidR="00CC6796" w:rsidRPr="00E755D4" w:rsidRDefault="00E755D4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BRM1</w:t>
            </w:r>
          </w:p>
        </w:tc>
        <w:tc>
          <w:tcPr>
            <w:tcW w:w="5670" w:type="dxa"/>
          </w:tcPr>
          <w:p w14:paraId="6908F3E6" w14:textId="6B34135A" w:rsidR="00CC6796" w:rsidRPr="00E755D4" w:rsidRDefault="00E755D4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04185F57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BB9F100" w14:textId="71455E27" w:rsidR="00E755D4" w:rsidRPr="00E755D4" w:rsidRDefault="00E9003C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5670" w:type="dxa"/>
          </w:tcPr>
          <w:p w14:paraId="575F7500" w14:textId="1C0D6952" w:rsidR="00E755D4" w:rsidRPr="00E755D4" w:rsidRDefault="00E9003C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57B7A06F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AB6C5F8" w14:textId="5ECDBF43" w:rsidR="00E755D4" w:rsidRPr="00E755D4" w:rsidRDefault="00E9003C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PS1</w:t>
            </w:r>
          </w:p>
        </w:tc>
        <w:tc>
          <w:tcPr>
            <w:tcW w:w="5670" w:type="dxa"/>
          </w:tcPr>
          <w:p w14:paraId="40D5735D" w14:textId="7E9E8850" w:rsidR="00E755D4" w:rsidRPr="00E755D4" w:rsidRDefault="00E9003C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798B7E63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1862982" w14:textId="729729CD" w:rsidR="00E755D4" w:rsidRPr="00E755D4" w:rsidRDefault="00AD6E9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5670" w:type="dxa"/>
          </w:tcPr>
          <w:p w14:paraId="72F3442E" w14:textId="72E99BA9" w:rsidR="00E755D4" w:rsidRPr="00E755D4" w:rsidRDefault="00AD6E95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1BBE4A18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4FE6A3B" w14:textId="1FF032A3" w:rsidR="00E755D4" w:rsidRPr="00E755D4" w:rsidRDefault="00AD6E9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5670" w:type="dxa"/>
          </w:tcPr>
          <w:p w14:paraId="4F3E1527" w14:textId="18D533E8" w:rsidR="00E755D4" w:rsidRPr="00E755D4" w:rsidRDefault="00AD6E95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73E3FFC5" w14:textId="77777777" w:rsidTr="00A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BEB22AA" w14:textId="154EE45B" w:rsidR="00E755D4" w:rsidRPr="00E755D4" w:rsidRDefault="00AD6E9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5670" w:type="dxa"/>
          </w:tcPr>
          <w:p w14:paraId="569D8429" w14:textId="5B1ABF75" w:rsidR="00E755D4" w:rsidRPr="00E755D4" w:rsidRDefault="00AD6E95" w:rsidP="008A67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  <w:tr w:rsidR="00E755D4" w:rsidRPr="0026216F" w14:paraId="7AEF36C5" w14:textId="77777777" w:rsidTr="00AD6E9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double" w:sz="4" w:space="0" w:color="000000" w:themeColor="text1"/>
            </w:tcBorders>
            <w:vAlign w:val="center"/>
          </w:tcPr>
          <w:p w14:paraId="4E165C8E" w14:textId="46B95BE6" w:rsidR="00E755D4" w:rsidRPr="00E755D4" w:rsidRDefault="00AD6E95" w:rsidP="0026216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MT2D</w:t>
            </w:r>
          </w:p>
        </w:tc>
        <w:tc>
          <w:tcPr>
            <w:tcW w:w="5670" w:type="dxa"/>
            <w:tcBorders>
              <w:bottom w:val="double" w:sz="4" w:space="0" w:color="000000" w:themeColor="text1"/>
            </w:tcBorders>
          </w:tcPr>
          <w:p w14:paraId="4AE98063" w14:textId="01276156" w:rsidR="00E755D4" w:rsidRPr="00E755D4" w:rsidRDefault="00AD6E95" w:rsidP="008A67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/8 (12.5)</w:t>
            </w:r>
          </w:p>
        </w:tc>
      </w:tr>
    </w:tbl>
    <w:p w14:paraId="797E91D5" w14:textId="29D84A60" w:rsidR="00AD6E95" w:rsidRPr="00753DB0" w:rsidRDefault="007B1D7E" w:rsidP="000F0CF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7B1D7E">
        <w:rPr>
          <w:rFonts w:ascii="Times New Roman" w:hAnsi="Times New Roman" w:cs="Times New Roman"/>
          <w:i/>
          <w:iCs/>
        </w:rPr>
        <w:t xml:space="preserve">HAC: Hepatoid Adenocarcinoma; </w:t>
      </w:r>
      <w:r w:rsidR="00E10A4D">
        <w:rPr>
          <w:rFonts w:ascii="Times New Roman" w:hAnsi="Times New Roman" w:cs="Times New Roman"/>
          <w:i/>
          <w:iCs/>
        </w:rPr>
        <w:t>TP53: Tumor Protein 53; BRCA: Breast Cancer;</w:t>
      </w:r>
      <w:r w:rsidR="0026216F">
        <w:t xml:space="preserve"> </w:t>
      </w:r>
      <w:r w:rsidR="00E10A4D" w:rsidRPr="00E10A4D">
        <w:rPr>
          <w:rFonts w:ascii="Times New Roman" w:hAnsi="Times New Roman" w:cs="Times New Roman"/>
          <w:i/>
          <w:iCs/>
        </w:rPr>
        <w:t>CCNE1</w:t>
      </w:r>
      <w:r w:rsidR="00E10A4D">
        <w:rPr>
          <w:rFonts w:ascii="Times New Roman" w:hAnsi="Times New Roman" w:cs="Times New Roman"/>
          <w:i/>
          <w:iCs/>
        </w:rPr>
        <w:t xml:space="preserve">: Cyclin E1; </w:t>
      </w:r>
      <w:r w:rsidR="00E10A4D" w:rsidRPr="00E10A4D">
        <w:rPr>
          <w:rFonts w:ascii="Times New Roman" w:hAnsi="Times New Roman" w:cs="Times New Roman"/>
          <w:i/>
          <w:iCs/>
        </w:rPr>
        <w:t>ERBB</w:t>
      </w:r>
      <w:r w:rsidR="00E10A4D">
        <w:rPr>
          <w:rFonts w:ascii="Times New Roman" w:hAnsi="Times New Roman" w:cs="Times New Roman"/>
          <w:i/>
          <w:iCs/>
        </w:rPr>
        <w:t xml:space="preserve">: Erythroblastic Oncogene B; </w:t>
      </w:r>
      <w:r w:rsidR="00E10A4D" w:rsidRPr="00E10A4D">
        <w:rPr>
          <w:rFonts w:ascii="Times New Roman" w:hAnsi="Times New Roman" w:cs="Times New Roman"/>
          <w:i/>
          <w:iCs/>
        </w:rPr>
        <w:t>ARID1A</w:t>
      </w:r>
      <w:r w:rsidR="00E10A4D">
        <w:rPr>
          <w:rFonts w:ascii="Times New Roman" w:hAnsi="Times New Roman" w:cs="Times New Roman"/>
          <w:i/>
          <w:iCs/>
        </w:rPr>
        <w:t>: AT-rich Interactive Domain 1A;</w:t>
      </w:r>
      <w:r w:rsidR="000F0CF5">
        <w:rPr>
          <w:rFonts w:ascii="Times New Roman" w:hAnsi="Times New Roman" w:cs="Times New Roman"/>
          <w:i/>
          <w:iCs/>
        </w:rPr>
        <w:t xml:space="preserve"> </w:t>
      </w:r>
      <w:r w:rsidR="000F0CF5" w:rsidRPr="000F0CF5">
        <w:rPr>
          <w:rFonts w:ascii="Times New Roman" w:hAnsi="Times New Roman" w:cs="Times New Roman"/>
          <w:i/>
          <w:iCs/>
        </w:rPr>
        <w:t>GABRA6</w:t>
      </w:r>
      <w:r w:rsidR="000F0CF5">
        <w:rPr>
          <w:rFonts w:ascii="Times New Roman" w:hAnsi="Times New Roman" w:cs="Times New Roman"/>
          <w:i/>
          <w:iCs/>
        </w:rPr>
        <w:t xml:space="preserve">: Gamma-Aminobutyric Acid Receptor Subunit Alpha-6; </w:t>
      </w:r>
      <w:r w:rsidR="000F0CF5" w:rsidRPr="000F0CF5">
        <w:rPr>
          <w:rFonts w:ascii="Times New Roman" w:hAnsi="Times New Roman" w:cs="Times New Roman"/>
          <w:i/>
          <w:iCs/>
        </w:rPr>
        <w:t>KDM6A</w:t>
      </w:r>
      <w:r w:rsidR="000F0CF5">
        <w:rPr>
          <w:rFonts w:ascii="Times New Roman" w:hAnsi="Times New Roman" w:cs="Times New Roman"/>
          <w:i/>
          <w:iCs/>
        </w:rPr>
        <w:t xml:space="preserve">: Lysine (K)-Specific Demethylase 6A; </w:t>
      </w:r>
      <w:r w:rsidR="0026216F" w:rsidRPr="0026216F">
        <w:rPr>
          <w:rFonts w:ascii="Times New Roman" w:hAnsi="Times New Roman" w:cs="Times New Roman"/>
          <w:i/>
          <w:iCs/>
        </w:rPr>
        <w:t>WHSC1</w:t>
      </w:r>
      <w:r w:rsidR="0026216F">
        <w:rPr>
          <w:rFonts w:ascii="Times New Roman" w:hAnsi="Times New Roman" w:cs="Times New Roman"/>
          <w:i/>
          <w:iCs/>
        </w:rPr>
        <w:t xml:space="preserve">: Wolf-Hirschhorn Syndrome Candidate 1; </w:t>
      </w:r>
      <w:r w:rsidR="00CC6796">
        <w:rPr>
          <w:rFonts w:ascii="Times New Roman" w:hAnsi="Times New Roman" w:cs="Times New Roman"/>
          <w:i/>
          <w:iCs/>
        </w:rPr>
        <w:t xml:space="preserve">ZRSR2: Zinc Finger (CCCH type) RNA Binding Motif and Serine/Arginine Rich 2; CRKL: CRK Like Proto-oncogene; TET2: Tet </w:t>
      </w:r>
      <w:proofErr w:type="spellStart"/>
      <w:r w:rsidR="00CC6796">
        <w:rPr>
          <w:rFonts w:ascii="Times New Roman" w:hAnsi="Times New Roman" w:cs="Times New Roman"/>
          <w:i/>
          <w:iCs/>
        </w:rPr>
        <w:t>Methylcytosine</w:t>
      </w:r>
      <w:proofErr w:type="spellEnd"/>
      <w:r w:rsidR="00CC6796">
        <w:rPr>
          <w:rFonts w:ascii="Times New Roman" w:hAnsi="Times New Roman" w:cs="Times New Roman"/>
          <w:i/>
          <w:iCs/>
        </w:rPr>
        <w:t xml:space="preserve"> Dioxygenase 2; BCOR: BCL6 Corepressor; BRD4: Bromodomain-Containing Protein 4; </w:t>
      </w:r>
      <w:r w:rsidR="00E755D4">
        <w:rPr>
          <w:rFonts w:ascii="Times New Roman" w:hAnsi="Times New Roman" w:cs="Times New Roman"/>
          <w:i/>
          <w:iCs/>
        </w:rPr>
        <w:t xml:space="preserve">KMT2C: Lysine N-Methyltransferase 2C; NOTCH1: Neurogenic Locus Notch Homolog Protein 1; ALK: Anaplastic Lymphoma Kinase; PBRM1: </w:t>
      </w:r>
      <w:proofErr w:type="spellStart"/>
      <w:r w:rsidR="00E755D4">
        <w:rPr>
          <w:rFonts w:ascii="Times New Roman" w:hAnsi="Times New Roman" w:cs="Times New Roman"/>
          <w:i/>
          <w:iCs/>
        </w:rPr>
        <w:t>Polybromo</w:t>
      </w:r>
      <w:proofErr w:type="spellEnd"/>
      <w:r w:rsidR="00E755D4">
        <w:rPr>
          <w:rFonts w:ascii="Times New Roman" w:hAnsi="Times New Roman" w:cs="Times New Roman"/>
          <w:i/>
          <w:iCs/>
        </w:rPr>
        <w:t xml:space="preserve"> 1; </w:t>
      </w:r>
      <w:r w:rsidR="00E9003C">
        <w:rPr>
          <w:rFonts w:ascii="Times New Roman" w:hAnsi="Times New Roman" w:cs="Times New Roman"/>
          <w:i/>
          <w:iCs/>
        </w:rPr>
        <w:t>CDK6: Cyclin-Dependent Kinase 6; CPS</w:t>
      </w:r>
      <w:r w:rsidR="00AD6E95">
        <w:rPr>
          <w:rFonts w:ascii="Times New Roman" w:hAnsi="Times New Roman" w:cs="Times New Roman"/>
          <w:i/>
          <w:iCs/>
        </w:rPr>
        <w:t xml:space="preserve">1: Carbamoyl-Phosphate Synthase 1; EGFR: Epidermal Growth Factor Receptor; </w:t>
      </w:r>
      <w:r w:rsidR="00AD6E95">
        <w:rPr>
          <w:rFonts w:ascii="Times New Roman" w:hAnsi="Times New Roman" w:cs="Times New Roman"/>
          <w:i/>
          <w:iCs/>
        </w:rPr>
        <w:lastRenderedPageBreak/>
        <w:t>CDKN2A: Cyclin-Dependent Kinase Inhibitor 2A; KMT2D: Lysine (K)-Specific Methyltransferase 2D.</w:t>
      </w:r>
    </w:p>
    <w:sectPr w:rsidR="00AD6E95" w:rsidRPr="00753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7F7"/>
    <w:rsid w:val="00005080"/>
    <w:rsid w:val="00023C3D"/>
    <w:rsid w:val="000F0CF5"/>
    <w:rsid w:val="001C7499"/>
    <w:rsid w:val="002171CC"/>
    <w:rsid w:val="0026216F"/>
    <w:rsid w:val="003956BE"/>
    <w:rsid w:val="003F4664"/>
    <w:rsid w:val="00417D93"/>
    <w:rsid w:val="00420C2F"/>
    <w:rsid w:val="004F1F3C"/>
    <w:rsid w:val="006578FC"/>
    <w:rsid w:val="00753DB0"/>
    <w:rsid w:val="007B1D7E"/>
    <w:rsid w:val="007E3991"/>
    <w:rsid w:val="00854707"/>
    <w:rsid w:val="008A67F7"/>
    <w:rsid w:val="00A70769"/>
    <w:rsid w:val="00AD6E95"/>
    <w:rsid w:val="00CC6796"/>
    <w:rsid w:val="00E10A4D"/>
    <w:rsid w:val="00E755D4"/>
    <w:rsid w:val="00E9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D23BC"/>
  <w15:chartTrackingRefBased/>
  <w15:docId w15:val="{4DF31E36-431D-4488-954E-B695B3F12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A6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A6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A67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A6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A67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A6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A6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A6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A6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A67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8A67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8A67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8A67F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A67F7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A67F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8A67F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8A67F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8A67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A6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8A6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A6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8A6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A6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8A67F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A67F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A67F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A67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8A67F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A67F7"/>
    <w:rPr>
      <w:b/>
      <w:bCs/>
      <w:smallCaps/>
      <w:color w:val="2F5496" w:themeColor="accent1" w:themeShade="BF"/>
      <w:spacing w:val="5"/>
    </w:rPr>
  </w:style>
  <w:style w:type="table" w:customStyle="1" w:styleId="13">
    <w:name w:val="Ανοιχτόχρωμος πίνακας λίστας 13"/>
    <w:basedOn w:val="a1"/>
    <w:next w:val="10"/>
    <w:uiPriority w:val="46"/>
    <w:rsid w:val="008A67F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0">
    <w:name w:val="List Table 1 Light"/>
    <w:basedOn w:val="a1"/>
    <w:uiPriority w:val="46"/>
    <w:rsid w:val="008A67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iava</dc:creator>
  <cp:keywords/>
  <dc:description/>
  <cp:lastModifiedBy>Christina Liava</cp:lastModifiedBy>
  <cp:revision>1</cp:revision>
  <dcterms:created xsi:type="dcterms:W3CDTF">2025-08-31T11:09:00Z</dcterms:created>
  <dcterms:modified xsi:type="dcterms:W3CDTF">2025-08-31T21:03:00Z</dcterms:modified>
</cp:coreProperties>
</file>